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834" w:rsidRPr="000222BC" w:rsidRDefault="00E72834" w:rsidP="00E72834">
      <w:pPr>
        <w:rPr>
          <w:rFonts w:ascii="Times New Roman" w:hAnsi="Times New Roman" w:cs="Times New Roman"/>
          <w:sz w:val="24"/>
          <w:szCs w:val="24"/>
        </w:rPr>
      </w:pPr>
      <w:r w:rsidRPr="000222BC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243222" w:rsidRPr="000222BC">
        <w:rPr>
          <w:rFonts w:ascii="Times New Roman" w:hAnsi="Times New Roman" w:cs="Times New Roman"/>
          <w:b/>
          <w:sz w:val="24"/>
          <w:szCs w:val="24"/>
        </w:rPr>
        <w:t>.</w:t>
      </w:r>
      <w:r w:rsidRPr="000222BC">
        <w:rPr>
          <w:rFonts w:ascii="Times New Roman" w:hAnsi="Times New Roman" w:cs="Times New Roman"/>
          <w:sz w:val="24"/>
          <w:szCs w:val="24"/>
        </w:rPr>
        <w:t xml:space="preserve"> Relative risk </w:t>
      </w:r>
      <w:r w:rsidR="003B478C" w:rsidRPr="000222BC">
        <w:rPr>
          <w:rFonts w:ascii="Times New Roman" w:hAnsi="Times New Roman" w:cs="Times New Roman"/>
          <w:sz w:val="24"/>
          <w:szCs w:val="24"/>
        </w:rPr>
        <w:t xml:space="preserve">(RR) </w:t>
      </w:r>
      <w:r w:rsidRPr="000222BC">
        <w:rPr>
          <w:rFonts w:ascii="Times New Roman" w:hAnsi="Times New Roman" w:cs="Times New Roman"/>
          <w:sz w:val="24"/>
          <w:szCs w:val="24"/>
        </w:rPr>
        <w:t>estimates and 95% confidence intervals from sensitivity analyses of colorectal cancer incidence, Louisiana 2008-2017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63"/>
        <w:gridCol w:w="1756"/>
        <w:gridCol w:w="1756"/>
        <w:gridCol w:w="1663"/>
        <w:gridCol w:w="1756"/>
        <w:gridCol w:w="1756"/>
      </w:tblGrid>
      <w:tr w:rsidR="000222BC" w:rsidRPr="000222BC" w:rsidTr="00E72834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Urban - Ru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Metro - Non-metro</w:t>
            </w:r>
          </w:p>
        </w:tc>
      </w:tr>
      <w:tr w:rsidR="000222BC" w:rsidRPr="000222BC" w:rsidTr="00D14897">
        <w:trPr>
          <w:trHeight w:val="23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RR (95% CI)</w:t>
            </w:r>
            <w:r w:rsidR="00D14897" w:rsidRPr="000222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RR (95% CI)</w:t>
            </w:r>
            <w:r w:rsidR="00D14897" w:rsidRPr="000222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RR (95% CI)</w:t>
            </w:r>
            <w:r w:rsidR="00D14897" w:rsidRPr="000222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RR (95% CI)</w:t>
            </w:r>
            <w:r w:rsidR="00D14897" w:rsidRPr="000222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2</w:t>
            </w:r>
          </w:p>
        </w:tc>
      </w:tr>
      <w:tr w:rsidR="000222BC" w:rsidRPr="000222BC" w:rsidTr="00E72834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White Fema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White Fema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2BC" w:rsidRPr="000222BC" w:rsidTr="00E72834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9 (1.02,1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1.05 (0.98,1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-metr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3 (1.08,1.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9 (1.03,1.15)</w:t>
            </w:r>
          </w:p>
        </w:tc>
      </w:tr>
      <w:tr w:rsidR="000222BC" w:rsidRPr="000222BC" w:rsidTr="00E72834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ow 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4 (1.06,1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1 (1.03,1.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ow 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4 (1.06,1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0 (1.01,1.18)</w:t>
            </w:r>
          </w:p>
        </w:tc>
      </w:tr>
      <w:tr w:rsidR="000222BC" w:rsidRPr="000222BC" w:rsidTr="00E72834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cadia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6 (1.09,1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5 (1.08,1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cadia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6 (1.09,1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3 (1.06,1.20)</w:t>
            </w:r>
          </w:p>
        </w:tc>
      </w:tr>
      <w:tr w:rsidR="000222BC" w:rsidRPr="000222BC" w:rsidTr="00E72834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White Mal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White Mal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2BC" w:rsidRPr="000222BC" w:rsidTr="00E72834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1 (1.04,1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1.06 (1.00,1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-metr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6 (1.10,1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1 (1.06,1.17)</w:t>
            </w:r>
          </w:p>
        </w:tc>
      </w:tr>
      <w:tr w:rsidR="000222BC" w:rsidRPr="000222BC" w:rsidTr="00E72834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ow 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6 (1.08,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2 (1.04,1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ow 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6 (1.08,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1 (1.03,1.19)</w:t>
            </w:r>
          </w:p>
        </w:tc>
      </w:tr>
      <w:tr w:rsidR="000222BC" w:rsidRPr="000222BC" w:rsidTr="00E72834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cadia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8 (1.11,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7 (1.10,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cadia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8 (1.11,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4 (1.08,1.21)</w:t>
            </w:r>
          </w:p>
        </w:tc>
      </w:tr>
      <w:tr w:rsidR="000222BC" w:rsidRPr="000222BC" w:rsidTr="00E72834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Black Femal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Black Femal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2BC" w:rsidRPr="000222BC" w:rsidTr="00E72834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1.02 (0.93,1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0.98 (0.89,1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-metr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1.03 (0.96,1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0.99 (0.92,1.07)</w:t>
            </w:r>
          </w:p>
        </w:tc>
      </w:tr>
      <w:tr w:rsidR="000222BC" w:rsidRPr="000222BC" w:rsidTr="00E72834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ow 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3 (1.05,1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4 (1.07,1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ow 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3 (1.05,1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4 (1.06,1.22)</w:t>
            </w:r>
          </w:p>
        </w:tc>
      </w:tr>
      <w:tr w:rsidR="000222BC" w:rsidRPr="000222BC" w:rsidTr="00E72834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cadia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21 (1.09,1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22 (1.11,1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cadia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21 (1.09,1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23 (1.11,1.36)</w:t>
            </w:r>
          </w:p>
        </w:tc>
      </w:tr>
      <w:tr w:rsidR="000222BC" w:rsidRPr="000222BC" w:rsidTr="00E72834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Black Mal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Black Mal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22BC" w:rsidRPr="000222BC" w:rsidTr="00E72834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1,1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0.97 (0.88,1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n-metr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1.03 (0.96,1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>0.99 (0.92,1.07)</w:t>
            </w:r>
          </w:p>
        </w:tc>
      </w:tr>
      <w:tr w:rsidR="000222BC" w:rsidRPr="000222BC" w:rsidTr="00E72834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ow 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8 (1.01,1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0 (1.02,1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ow 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8 (1.01,1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9 (1.02,1.17)</w:t>
            </w:r>
          </w:p>
        </w:tc>
      </w:tr>
      <w:tr w:rsidR="000222BC" w:rsidRPr="000222BC" w:rsidTr="00E72834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ca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21 (1.10,1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22 (1.11,1.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ca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21 (1.10,1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834" w:rsidRPr="000222BC" w:rsidRDefault="00E72834" w:rsidP="00E72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22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23 (1.11,1.35)</w:t>
            </w:r>
          </w:p>
        </w:tc>
      </w:tr>
    </w:tbl>
    <w:p w:rsidR="00D14897" w:rsidRPr="000222BC" w:rsidRDefault="00D14897" w:rsidP="00D1489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222BC">
        <w:rPr>
          <w:rFonts w:ascii="Times New Roman" w:eastAsia="Times New Roman" w:hAnsi="Times New Roman" w:cs="Times New Roman"/>
          <w:sz w:val="24"/>
          <w:szCs w:val="24"/>
        </w:rPr>
        <w:t>Abbreviations: RR=relative risk, CI=confidence interval, SES=socioeconomic status.</w:t>
      </w:r>
    </w:p>
    <w:p w:rsidR="00D14897" w:rsidRPr="000222BC" w:rsidRDefault="00D14897" w:rsidP="00D1489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222B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222BC">
        <w:rPr>
          <w:rFonts w:ascii="Times New Roman" w:eastAsia="Times New Roman" w:hAnsi="Times New Roman" w:cs="Times New Roman"/>
          <w:sz w:val="24"/>
          <w:szCs w:val="24"/>
        </w:rPr>
        <w:t>Adjusted for age (5 year groups).</w:t>
      </w:r>
    </w:p>
    <w:p w:rsidR="00D14897" w:rsidRPr="000222BC" w:rsidRDefault="00D14897" w:rsidP="00D1489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222B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0222BC">
        <w:rPr>
          <w:rFonts w:ascii="Times New Roman" w:eastAsia="Times New Roman" w:hAnsi="Times New Roman" w:cs="Times New Roman"/>
          <w:sz w:val="24"/>
          <w:szCs w:val="24"/>
        </w:rPr>
        <w:t xml:space="preserve">Adjusted for age (5 year groups) and other risk factors in the table (rural, low SES, Acadian). </w:t>
      </w:r>
    </w:p>
    <w:p w:rsidR="00180669" w:rsidRPr="000222BC" w:rsidRDefault="00180669" w:rsidP="0018066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222BC">
        <w:rPr>
          <w:rFonts w:ascii="Times New Roman" w:eastAsia="Times New Roman" w:hAnsi="Times New Roman" w:cs="Times New Roman"/>
          <w:sz w:val="24"/>
          <w:szCs w:val="24"/>
        </w:rPr>
        <w:t>Estimates that were statistically significant, at alpha=0.05, are shown in bold.</w:t>
      </w:r>
      <w:bookmarkStart w:id="0" w:name="_GoBack"/>
      <w:bookmarkEnd w:id="0"/>
    </w:p>
    <w:p w:rsidR="00E72834" w:rsidRPr="000222BC" w:rsidRDefault="00E72834">
      <w:pPr>
        <w:rPr>
          <w:rFonts w:ascii="Times New Roman" w:hAnsi="Times New Roman" w:cs="Times New Roman"/>
          <w:sz w:val="24"/>
          <w:szCs w:val="24"/>
        </w:rPr>
      </w:pPr>
    </w:p>
    <w:p w:rsidR="00E72834" w:rsidRPr="000222BC" w:rsidRDefault="00E72834">
      <w:pPr>
        <w:rPr>
          <w:rFonts w:ascii="Times New Roman" w:hAnsi="Times New Roman" w:cs="Times New Roman"/>
          <w:sz w:val="24"/>
          <w:szCs w:val="24"/>
        </w:rPr>
      </w:pPr>
    </w:p>
    <w:p w:rsidR="008C5111" w:rsidRPr="000222BC" w:rsidRDefault="008C5111">
      <w:pPr>
        <w:rPr>
          <w:rFonts w:ascii="Times New Roman" w:hAnsi="Times New Roman" w:cs="Times New Roman"/>
          <w:sz w:val="24"/>
          <w:szCs w:val="24"/>
        </w:rPr>
      </w:pPr>
    </w:p>
    <w:sectPr w:rsidR="008C5111" w:rsidRPr="000222BC" w:rsidSect="000222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1DE"/>
    <w:rsid w:val="000222BC"/>
    <w:rsid w:val="0009265E"/>
    <w:rsid w:val="000A2A91"/>
    <w:rsid w:val="000B02E6"/>
    <w:rsid w:val="000B172E"/>
    <w:rsid w:val="00111DEA"/>
    <w:rsid w:val="00122EF3"/>
    <w:rsid w:val="00144E43"/>
    <w:rsid w:val="00180669"/>
    <w:rsid w:val="00243222"/>
    <w:rsid w:val="002470C8"/>
    <w:rsid w:val="00277CEC"/>
    <w:rsid w:val="00281880"/>
    <w:rsid w:val="002B61DE"/>
    <w:rsid w:val="002B6F4B"/>
    <w:rsid w:val="002E4F8F"/>
    <w:rsid w:val="00321D28"/>
    <w:rsid w:val="0032606F"/>
    <w:rsid w:val="0039564A"/>
    <w:rsid w:val="003B478C"/>
    <w:rsid w:val="003D3031"/>
    <w:rsid w:val="004115E6"/>
    <w:rsid w:val="00412E7B"/>
    <w:rsid w:val="004A1C38"/>
    <w:rsid w:val="004E2978"/>
    <w:rsid w:val="00510D03"/>
    <w:rsid w:val="00540003"/>
    <w:rsid w:val="00594C55"/>
    <w:rsid w:val="005F43E9"/>
    <w:rsid w:val="0060588C"/>
    <w:rsid w:val="00610AB3"/>
    <w:rsid w:val="006C68A2"/>
    <w:rsid w:val="006F694A"/>
    <w:rsid w:val="00706558"/>
    <w:rsid w:val="00727D68"/>
    <w:rsid w:val="007A0222"/>
    <w:rsid w:val="007F34CA"/>
    <w:rsid w:val="0081552D"/>
    <w:rsid w:val="00815909"/>
    <w:rsid w:val="00883F9D"/>
    <w:rsid w:val="008C5111"/>
    <w:rsid w:val="008D2B9B"/>
    <w:rsid w:val="008D2BDA"/>
    <w:rsid w:val="00936A25"/>
    <w:rsid w:val="009447FF"/>
    <w:rsid w:val="009B5A20"/>
    <w:rsid w:val="009C7473"/>
    <w:rsid w:val="009D4DFF"/>
    <w:rsid w:val="00A1167B"/>
    <w:rsid w:val="00A50D3C"/>
    <w:rsid w:val="00A9718F"/>
    <w:rsid w:val="00AF20F8"/>
    <w:rsid w:val="00B17C87"/>
    <w:rsid w:val="00B22523"/>
    <w:rsid w:val="00B52487"/>
    <w:rsid w:val="00B57CCC"/>
    <w:rsid w:val="00B65C3E"/>
    <w:rsid w:val="00BD0222"/>
    <w:rsid w:val="00BD2FCF"/>
    <w:rsid w:val="00BD432B"/>
    <w:rsid w:val="00C44EEB"/>
    <w:rsid w:val="00C50C42"/>
    <w:rsid w:val="00C659F6"/>
    <w:rsid w:val="00C81B91"/>
    <w:rsid w:val="00CF0AC9"/>
    <w:rsid w:val="00D14897"/>
    <w:rsid w:val="00D2738E"/>
    <w:rsid w:val="00D83A35"/>
    <w:rsid w:val="00DA0588"/>
    <w:rsid w:val="00DF279E"/>
    <w:rsid w:val="00E14E3F"/>
    <w:rsid w:val="00E21D41"/>
    <w:rsid w:val="00E45858"/>
    <w:rsid w:val="00E72834"/>
    <w:rsid w:val="00E82E3B"/>
    <w:rsid w:val="00E83419"/>
    <w:rsid w:val="00E97949"/>
    <w:rsid w:val="00EB6CE8"/>
    <w:rsid w:val="00ED783A"/>
    <w:rsid w:val="00EF0350"/>
    <w:rsid w:val="00EF3E91"/>
    <w:rsid w:val="00F11EBC"/>
    <w:rsid w:val="00F22D54"/>
    <w:rsid w:val="00F4652A"/>
    <w:rsid w:val="00F66DA3"/>
    <w:rsid w:val="00F83A10"/>
    <w:rsid w:val="00F9039D"/>
    <w:rsid w:val="00FA2450"/>
    <w:rsid w:val="00FB158C"/>
    <w:rsid w:val="00FC2537"/>
    <w:rsid w:val="00FC5988"/>
    <w:rsid w:val="00FF08C4"/>
    <w:rsid w:val="00FF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0EF900-88F3-42D5-B32F-ADD8110BD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47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os, Denise M.</dc:creator>
  <cp:keywords/>
  <dc:description/>
  <cp:lastModifiedBy>Vinny P.</cp:lastModifiedBy>
  <cp:revision>10</cp:revision>
  <dcterms:created xsi:type="dcterms:W3CDTF">2021-12-14T18:19:00Z</dcterms:created>
  <dcterms:modified xsi:type="dcterms:W3CDTF">2021-12-23T07:31:00Z</dcterms:modified>
</cp:coreProperties>
</file>